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Elevated baseline potassium level within reference range is associated with worse clinical outcomes in hospitali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ed patients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ehoon Park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Seon Ha Baek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Sung Woo Le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Anna Le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Ho Jun Chi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bCs/>
          <w:sz w:val="24"/>
          <w:szCs w:val="24"/>
        </w:rPr>
        <w:t>, Ki Young N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bCs/>
          <w:sz w:val="24"/>
          <w:szCs w:val="24"/>
        </w:rPr>
        <w:t>, Yon Su Ki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5</w:t>
      </w:r>
      <w:r>
        <w:rPr>
          <w:rFonts w:cs="Times New Roman" w:ascii="Times New Roman" w:hAnsi="Times New Roman"/>
          <w:bCs/>
          <w:sz w:val="24"/>
          <w:szCs w:val="24"/>
        </w:rPr>
        <w:t>, Dong-Wan Cha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bCs/>
          <w:sz w:val="24"/>
          <w:szCs w:val="24"/>
        </w:rPr>
        <w:t>, Jin Suk Ha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>, and *Sejoong Ki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,5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tabs>
          <w:tab w:val="clear" w:pos="800"/>
          <w:tab w:val="left" w:pos="5730" w:leader="none"/>
        </w:tabs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uthor affiliations</w:t>
      </w:r>
    </w:p>
    <w:p>
      <w:pPr>
        <w:pStyle w:val="Normal"/>
        <w:tabs>
          <w:tab w:val="clear" w:pos="800"/>
          <w:tab w:val="left" w:pos="5730" w:leader="none"/>
        </w:tabs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Department of Biomedical Sciences, Seoul National University College of Medicine, Seoul, Korea</w:t>
      </w:r>
    </w:p>
    <w:p>
      <w:pPr>
        <w:pStyle w:val="Normal"/>
        <w:tabs>
          <w:tab w:val="clear" w:pos="800"/>
          <w:tab w:val="left" w:pos="5730" w:leader="none"/>
        </w:tabs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Department of Internal Medicine, </w:t>
      </w:r>
      <w:r>
        <w:rPr>
          <w:rFonts w:cs="Times New Roman" w:ascii="Times New Roman" w:hAnsi="Times New Roman"/>
          <w:bCs/>
          <w:sz w:val="24"/>
          <w:szCs w:val="24"/>
        </w:rPr>
        <w:t>H</w:t>
      </w:r>
      <w:r>
        <w:rPr>
          <w:rFonts w:cs="Times New Roman" w:ascii="Times New Roman" w:hAnsi="Times New Roman"/>
          <w:bCs/>
          <w:sz w:val="24"/>
          <w:szCs w:val="24"/>
        </w:rPr>
        <w:t>allym University Dongtan Sacred Heart Hospital, Gyeonggi-do, Korea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  <w:lang w:eastAsia="en-US"/>
        </w:rPr>
        <w:t>3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Department of Internal Medicine, Eulji General Hospital, Seoul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  <w:lang w:eastAsia="en-US"/>
        </w:rPr>
        <w:t>4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Department of Internal Medicine, Seoul National University Bundang Hospital, Gyeonggi-do, Korea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Department of Internal Medicine, Seoul National University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College of Medicine, Seoul,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Korea</w:t>
      </w:r>
      <w:r>
        <w:br w:type="page"/>
      </w:r>
    </w:p>
    <w:p>
      <w:pPr>
        <w:pStyle w:val="Normal"/>
        <w:widowControl/>
        <w:autoSpaceDE w:val="true"/>
        <w:spacing w:lineRule="auto" w:line="256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 Available cause of death in the study population.</w:t>
      </w:r>
    </w:p>
    <w:tbl>
      <w:tblPr>
        <w:tblW w:w="143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961"/>
        <w:gridCol w:w="1928"/>
        <w:gridCol w:w="1928"/>
        <w:gridCol w:w="1928"/>
        <w:gridCol w:w="1928"/>
        <w:gridCol w:w="1134"/>
      </w:tblGrid>
      <w:tr>
        <w:trPr>
          <w:trHeight w:val="589" w:hRule="exac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ohort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6-4.0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.1-4.5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.6-5.0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.1-5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gt; 5.5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total mortality cases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278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9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5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mortality cas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available cause of death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uses of death 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0 (53.1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 (55.3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 (52.9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59.3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1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6.7)</w:t>
            </w:r>
          </w:p>
        </w:tc>
      </w:tr>
      <w:tr>
        <w:trPr>
          <w:trHeight w:val="56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piratory disorders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(14.9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13.0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16.7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8.3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0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41.7)</w:t>
            </w:r>
          </w:p>
        </w:tc>
      </w:tr>
      <w:tr>
        <w:trPr>
          <w:trHeight w:val="56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8.3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8.1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7.8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0.2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>
          <w:trHeight w:val="56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ection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6.4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6.7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5.9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6.5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>
          <w:trHeight w:val="56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urologic disorders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6.1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6.0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6.5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4.6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>
          <w:trHeight w:val="56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ver or pancreatobiliary disease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4.4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4.6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4.2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.7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8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>
          <w:trHeight w:val="56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leeding or traum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2.3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.1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.3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8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8.3)</w:t>
            </w:r>
          </w:p>
        </w:tc>
      </w:tr>
      <w:tr>
        <w:trPr>
          <w:trHeight w:val="56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nal failure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.1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0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9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6.7)</w:t>
            </w:r>
          </w:p>
        </w:tc>
      </w:tr>
      <w:tr>
        <w:trPr>
          <w:trHeight w:val="56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strointestinal tract disorders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0.5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7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scellaneous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2.7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3.5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.0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9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6.7)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4" w:before="0" w:after="16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The numbers of patients with according cause of death were presented as n (%)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4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GB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256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12:10:00Z</dcterms:created>
  <dc:creator>Sehoon Park</dc:creator>
  <dc:description/>
  <cp:keywords/>
  <dc:language>en-US</dc:language>
  <cp:lastModifiedBy>Sehoon Park</cp:lastModifiedBy>
  <dcterms:modified xsi:type="dcterms:W3CDTF">2017-04-04T12:10:00Z</dcterms:modified>
  <cp:revision>2</cp:revision>
  <dc:subject/>
  <dc:title/>
</cp:coreProperties>
</file>